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963"/>
        <w:gridCol w:w="882"/>
        <w:gridCol w:w="915"/>
        <w:gridCol w:w="2280"/>
        <w:gridCol w:w="2712"/>
        <w:gridCol w:w="1788"/>
      </w:tblGrid>
      <w:tr w:rsidR="003C1C80" w:rsidRPr="003C1C80" w14:paraId="2BCAE127" w14:textId="77777777" w:rsidTr="003C1C80">
        <w:trPr>
          <w:trHeight w:val="298"/>
        </w:trPr>
        <w:tc>
          <w:tcPr>
            <w:tcW w:w="77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07AD0" w14:textId="1FBF17E6" w:rsidR="003C1C80" w:rsidRPr="003C1C80" w:rsidRDefault="003C1C80">
            <w:bookmarkStart w:id="0" w:name="_GoBack"/>
            <w:bookmarkEnd w:id="0"/>
            <w:r w:rsidRPr="003C1C80">
              <w:rPr>
                <w:b/>
              </w:rPr>
              <w:t>Supplemental Table S3</w:t>
            </w:r>
            <w:r w:rsidR="00E6609A" w:rsidRPr="009135A7">
              <w:rPr>
                <w:b/>
                <w:bCs/>
              </w:rPr>
              <w:t>.</w:t>
            </w:r>
            <w:r w:rsidR="00E6609A" w:rsidRPr="003C1C80">
              <w:t xml:space="preserve"> </w:t>
            </w:r>
            <w:r w:rsidRPr="003C1C80">
              <w:t>Fdx2+/- mice (n=33) - survival time, tumor spectrum, steatosis, inflammation, and other abnormalities</w:t>
            </w:r>
            <w:r w:rsidR="00A915D3">
              <w:t>.</w:t>
            </w:r>
            <w:r w:rsidRPr="003C1C80">
              <w:t xml:space="preserve">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F42F64" w14:textId="77777777" w:rsidR="003C1C80" w:rsidRPr="003C1C80" w:rsidRDefault="003C1C80"/>
        </w:tc>
      </w:tr>
      <w:tr w:rsidR="003C1C80" w:rsidRPr="003C1C80" w14:paraId="46F51C65" w14:textId="77777777" w:rsidTr="003C1C80">
        <w:trPr>
          <w:trHeight w:val="29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2C5622" w14:textId="77777777" w:rsidR="003C1C80" w:rsidRPr="003C1C80" w:rsidRDefault="003C1C80" w:rsidP="003C1C80">
            <w:pPr>
              <w:ind w:right="-270"/>
            </w:pPr>
            <w:r w:rsidRPr="003C1C80">
              <w:t>ID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11C56" w14:textId="77777777" w:rsidR="003C1C80" w:rsidRPr="003C1C80" w:rsidRDefault="00A915D3">
            <w:r>
              <w:t>Sex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D8DBBF" w14:textId="77777777" w:rsidR="003C1C80" w:rsidRPr="003C1C80" w:rsidRDefault="003C1C80">
            <w:r w:rsidRPr="003C1C80">
              <w:t>Survival (</w:t>
            </w:r>
            <w:proofErr w:type="spellStart"/>
            <w:r w:rsidRPr="003C1C80">
              <w:t>Wks</w:t>
            </w:r>
            <w:proofErr w:type="spellEnd"/>
            <w:r w:rsidRPr="003C1C80">
              <w:t>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72F353" w14:textId="77777777" w:rsidR="003C1C80" w:rsidRPr="003C1C80" w:rsidRDefault="003C1C80">
            <w:r w:rsidRPr="003C1C80">
              <w:t xml:space="preserve">Tumor 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ED6ED4" w14:textId="77777777" w:rsidR="003C1C80" w:rsidRPr="003C1C80" w:rsidRDefault="003C1C80">
            <w:r w:rsidRPr="003C1C80">
              <w:t>Inflammation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16CEC" w14:textId="77777777" w:rsidR="003C1C80" w:rsidRDefault="003C1C80">
            <w:r w:rsidRPr="003C1C80">
              <w:t>Ste</w:t>
            </w:r>
            <w:r>
              <w:t>a</w:t>
            </w:r>
            <w:r w:rsidRPr="003C1C80">
              <w:t>tosis</w:t>
            </w:r>
          </w:p>
          <w:p w14:paraId="287C632A" w14:textId="77777777" w:rsidR="003C1C80" w:rsidRPr="003C1C80" w:rsidRDefault="003C1C80">
            <w:r w:rsidRPr="003C1C80">
              <w:t>/Steatohepatitis</w:t>
            </w:r>
          </w:p>
        </w:tc>
      </w:tr>
      <w:tr w:rsidR="003C1C80" w:rsidRPr="003C1C80" w14:paraId="0975E627" w14:textId="77777777" w:rsidTr="003C1C80">
        <w:trPr>
          <w:trHeight w:val="298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4F3C3D" w14:textId="77777777" w:rsidR="003C1C80" w:rsidRPr="003C1C80" w:rsidRDefault="003C1C80">
            <w:r w:rsidRPr="003C1C80">
              <w:t>7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C6B911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B690E7" w14:textId="77777777" w:rsidR="003C1C80" w:rsidRPr="003C1C80" w:rsidRDefault="003C1C80" w:rsidP="003C1C80">
            <w:r w:rsidRPr="003C1C80">
              <w:t>52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E1AB96" w14:textId="77777777" w:rsidR="003C1C80" w:rsidRPr="003C1C80" w:rsidRDefault="003C1C80">
            <w:r w:rsidRPr="003C1C80">
              <w:t>Pleomorphic sarcoma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805FC7" w14:textId="77777777" w:rsidR="003C1C80" w:rsidRPr="003C1C80" w:rsidRDefault="003C1C80">
            <w:r w:rsidRPr="003C1C80">
              <w:t>Kidney/Liver/Salivary gland/Pancreas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E7174E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1DA0A51A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B1F58" w14:textId="77777777" w:rsidR="003C1C80" w:rsidRPr="003C1C80" w:rsidRDefault="003C1C80">
            <w:r w:rsidRPr="003C1C80">
              <w:t>10-27-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E16C9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CF01D" w14:textId="77777777" w:rsidR="003C1C80" w:rsidRPr="003C1C80" w:rsidRDefault="003C1C80" w:rsidP="003C1C80">
            <w:r w:rsidRPr="003C1C80">
              <w:t>1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4733C" w14:textId="77777777" w:rsidR="003C1C80" w:rsidRPr="003C1C80" w:rsidRDefault="003C1C80">
            <w:r w:rsidRPr="003C1C80">
              <w:t>DLBCL in spleen and lymph node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59174" w14:textId="77777777" w:rsidR="003C1C80" w:rsidRPr="003C1C80" w:rsidRDefault="003C1C80">
            <w:r w:rsidRPr="003C1C80">
              <w:t>Salivary gland/Liv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9BBA7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0681FE99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A8919" w14:textId="77777777" w:rsidR="003C1C80" w:rsidRPr="003C1C80" w:rsidRDefault="003C1C80">
            <w:r w:rsidRPr="003C1C80">
              <w:t xml:space="preserve"> 5-16-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A55D4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B865F" w14:textId="77777777" w:rsidR="003C1C80" w:rsidRPr="003C1C80" w:rsidRDefault="003C1C80" w:rsidP="003C1C80">
            <w:r w:rsidRPr="003C1C80">
              <w:t>1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EDAFB" w14:textId="77777777" w:rsidR="003C1C80" w:rsidRPr="003C1C80" w:rsidRDefault="003C1C80">
            <w:r w:rsidRPr="003C1C80">
              <w:t>DLBCL in liver, spleen, lung, and kidney; focal hepatocellular carcinom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39B4F" w14:textId="77777777" w:rsidR="003C1C80" w:rsidRPr="003C1C80" w:rsidRDefault="003C1C80">
            <w:r w:rsidRPr="003C1C80">
              <w:t>Liver/Salivary gland/GI tract/Brown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A1484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6472A1C8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0E3C3" w14:textId="77777777" w:rsidR="003C1C80" w:rsidRPr="003C1C80" w:rsidRDefault="003C1C80">
            <w:r w:rsidRPr="003C1C80">
              <w:t>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E81CF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6D775" w14:textId="77777777" w:rsidR="003C1C80" w:rsidRPr="003C1C80" w:rsidRDefault="003C1C80" w:rsidP="003C1C80">
            <w:r w:rsidRPr="003C1C80">
              <w:t>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4ADF8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2F6B6" w14:textId="77777777" w:rsidR="003C1C80" w:rsidRPr="003C1C80" w:rsidRDefault="003C1C80">
            <w:r w:rsidRPr="003C1C80">
              <w:t>Salivary glan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F6215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77CB16EA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573EA" w14:textId="77777777" w:rsidR="003C1C80" w:rsidRPr="003C1C80" w:rsidRDefault="003C1C80">
            <w:r w:rsidRPr="003C1C80">
              <w:t>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C8DF4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EC173" w14:textId="77777777" w:rsidR="003C1C80" w:rsidRPr="003C1C80" w:rsidRDefault="003C1C80" w:rsidP="003C1C80">
            <w:r w:rsidRPr="003C1C80">
              <w:t>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043B3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20B96" w14:textId="77777777" w:rsidR="003C1C80" w:rsidRPr="003C1C80" w:rsidRDefault="003C1C80">
            <w:r w:rsidRPr="003C1C80">
              <w:t>Salivary gland/ Lung/ Liver/Pancreas/Kidne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34000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0E158FF4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B03D2" w14:textId="77777777" w:rsidR="003C1C80" w:rsidRPr="003C1C80" w:rsidRDefault="003C1C80">
            <w:r w:rsidRPr="003C1C80">
              <w:t xml:space="preserve"> 10-27-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E7007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5CC3" w14:textId="77777777" w:rsidR="003C1C80" w:rsidRPr="003C1C80" w:rsidRDefault="003C1C80" w:rsidP="003C1C80">
            <w:r w:rsidRPr="003C1C80">
              <w:t>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F82B9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6E3E7" w14:textId="77777777" w:rsidR="003C1C80" w:rsidRPr="003C1C80" w:rsidRDefault="003C1C80">
            <w:r w:rsidRPr="003C1C80">
              <w:t>Salivary gland/Live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1CF96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2CB9AFC9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02AD3" w14:textId="77777777" w:rsidR="003C1C80" w:rsidRPr="003C1C80" w:rsidRDefault="003C1C80">
            <w:r w:rsidRPr="003C1C80">
              <w:t xml:space="preserve"> 11-1-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7E0C7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72382" w14:textId="77777777" w:rsidR="003C1C80" w:rsidRPr="003C1C80" w:rsidRDefault="003C1C80" w:rsidP="003C1C80">
            <w:r w:rsidRPr="003C1C80">
              <w:t>4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A1DBF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41B54" w14:textId="77777777" w:rsidR="003C1C80" w:rsidRPr="003C1C80" w:rsidRDefault="003C1C80">
            <w:r w:rsidRPr="003C1C80">
              <w:t>Salivary glan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316B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1E746E43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98AA8" w14:textId="77777777" w:rsidR="003C1C80" w:rsidRPr="003C1C80" w:rsidRDefault="003C1C80">
            <w:r w:rsidRPr="003C1C80">
              <w:t>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94AAA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22A5C" w14:textId="77777777" w:rsidR="003C1C80" w:rsidRPr="003C1C80" w:rsidRDefault="003C1C80" w:rsidP="003C1C80">
            <w:r w:rsidRPr="003C1C80">
              <w:t>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FD3A7" w14:textId="77777777" w:rsidR="003C1C80" w:rsidRPr="003C1C80" w:rsidRDefault="003C1C80">
            <w:r w:rsidRPr="003C1C80">
              <w:t>Tubular adenoma of colon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78B68" w14:textId="77777777" w:rsidR="003C1C80" w:rsidRPr="003C1C80" w:rsidRDefault="003C1C80">
            <w:r w:rsidRPr="003C1C80">
              <w:t>Salivary glan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BD12D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647D0F3E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6BBAE" w14:textId="77777777" w:rsidR="003C1C80" w:rsidRPr="003C1C80" w:rsidRDefault="003C1C80">
            <w:r w:rsidRPr="003C1C80">
              <w:t>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FD05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97792" w14:textId="77777777" w:rsidR="003C1C80" w:rsidRPr="003C1C80" w:rsidRDefault="003C1C80" w:rsidP="003C1C80">
            <w:r w:rsidRPr="003C1C80">
              <w:t>1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CCBD8" w14:textId="77777777" w:rsidR="003C1C80" w:rsidRPr="003C1C80" w:rsidRDefault="003C1C80">
            <w:r w:rsidRPr="003C1C80">
              <w:t>DLBCL in thymus, lung, kidney and stomach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4F2F6" w14:textId="77777777" w:rsidR="003C1C80" w:rsidRPr="003C1C80" w:rsidRDefault="003C1C80">
            <w:r w:rsidRPr="003C1C80">
              <w:t>Liver//Lung/Salivary glan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9AAE0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5B2AAAAD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E9C62" w14:textId="77777777" w:rsidR="003C1C80" w:rsidRPr="003C1C80" w:rsidRDefault="003C1C80">
            <w:r w:rsidRPr="003C1C80">
              <w:t xml:space="preserve"> 5-20-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233CB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9C491" w14:textId="77777777" w:rsidR="003C1C80" w:rsidRPr="003C1C80" w:rsidRDefault="003C1C80" w:rsidP="003C1C80">
            <w:r w:rsidRPr="003C1C80">
              <w:t>1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6D601" w14:textId="77777777" w:rsidR="003C1C80" w:rsidRPr="003C1C80" w:rsidRDefault="003C1C80">
            <w:r w:rsidRPr="003C1C80">
              <w:t>Large B cell lymphoma in spleen, lungs and lymph node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CAA58" w14:textId="77777777" w:rsidR="003C1C80" w:rsidRPr="003C1C80" w:rsidRDefault="003C1C80">
            <w:r w:rsidRPr="003C1C80">
              <w:t>Kidney/Liver/Salivary glan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FE4D6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5EFB6A15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28CE3" w14:textId="77777777" w:rsidR="003C1C80" w:rsidRPr="003C1C80" w:rsidRDefault="003C1C80">
            <w:r w:rsidRPr="003C1C80">
              <w:t>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3925E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2F8F0" w14:textId="77777777" w:rsidR="003C1C80" w:rsidRPr="003C1C80" w:rsidRDefault="003C1C80" w:rsidP="003C1C80">
            <w:r w:rsidRPr="003C1C80">
              <w:t>1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4F265" w14:textId="77777777" w:rsidR="003C1C80" w:rsidRPr="003C1C80" w:rsidRDefault="003C1C80">
            <w:r w:rsidRPr="003C1C80">
              <w:t>Infarct hematom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D30C" w14:textId="77777777" w:rsidR="003C1C80" w:rsidRPr="003C1C80" w:rsidRDefault="003C1C80">
            <w:r w:rsidRPr="003C1C80">
              <w:t>Lu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462B3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7647B9A0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1879C" w14:textId="77777777" w:rsidR="003C1C80" w:rsidRPr="003C1C80" w:rsidRDefault="003C1C80">
            <w:r w:rsidRPr="003C1C80">
              <w:t>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5FAA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EB720" w14:textId="77777777" w:rsidR="003C1C80" w:rsidRPr="003C1C80" w:rsidRDefault="003C1C80" w:rsidP="003C1C80">
            <w:r w:rsidRPr="003C1C80">
              <w:t>1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43393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B45EC" w14:textId="77777777" w:rsidR="003C1C80" w:rsidRPr="003C1C80" w:rsidRDefault="003C1C80">
            <w:r w:rsidRPr="003C1C80">
              <w:t>Salivary gland/Lung/Liver/Pancreas/ Kidney/Brown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65F6E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0C8FBF07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937F2" w14:textId="77777777" w:rsidR="003C1C80" w:rsidRPr="003C1C80" w:rsidRDefault="003C1C80">
            <w:r w:rsidRPr="003C1C80">
              <w:t xml:space="preserve"> 10-27-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40C77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F0AFF" w14:textId="77777777" w:rsidR="003C1C80" w:rsidRPr="003C1C80" w:rsidRDefault="003C1C80" w:rsidP="003C1C80">
            <w:r w:rsidRPr="003C1C80">
              <w:t>1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5A357" w14:textId="77777777" w:rsidR="003C1C80" w:rsidRPr="003C1C80" w:rsidRDefault="003C1C80">
            <w:r w:rsidRPr="003C1C80">
              <w:t>DLBCL in spleen and pancreas; Hepatocellular carcinom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81E1D" w14:textId="77777777" w:rsidR="003C1C80" w:rsidRPr="003C1C80" w:rsidRDefault="003C1C80">
            <w:r w:rsidRPr="003C1C80">
              <w:t>Salivary gland/Lung/Liver/ Kidney/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832C0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6303A110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029C4" w14:textId="77777777" w:rsidR="003C1C80" w:rsidRPr="003C1C80" w:rsidRDefault="003C1C80">
            <w:r w:rsidRPr="003C1C80">
              <w:t xml:space="preserve"> 6-13-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EFCD9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6F6F6" w14:textId="77777777" w:rsidR="003C1C80" w:rsidRPr="003C1C80" w:rsidRDefault="003C1C80" w:rsidP="003C1C80">
            <w:r w:rsidRPr="003C1C80">
              <w:t>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D1090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12BF2" w14:textId="77777777" w:rsidR="003C1C80" w:rsidRPr="003C1C80" w:rsidRDefault="003C1C80">
            <w:r w:rsidRPr="003C1C80">
              <w:t>Salivary gland/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FAF44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673ABE31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6C918" w14:textId="77777777" w:rsidR="003C1C80" w:rsidRPr="003C1C80" w:rsidRDefault="003C1C80">
            <w:r w:rsidRPr="003C1C80">
              <w:t xml:space="preserve"> 5-20-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4EDF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7A0D9" w14:textId="77777777" w:rsidR="003C1C80" w:rsidRPr="003C1C80" w:rsidRDefault="003C1C80" w:rsidP="003C1C80">
            <w:r w:rsidRPr="003C1C80">
              <w:t>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26486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72B4A" w14:textId="77777777" w:rsidR="003C1C80" w:rsidRPr="003C1C80" w:rsidRDefault="003C1C80">
            <w:r w:rsidRPr="003C1C80">
              <w:t>Salivary gland/Kidney/ 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4A213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2FAAEC66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F516A" w14:textId="77777777" w:rsidR="003C1C80" w:rsidRPr="003C1C80" w:rsidRDefault="003C1C80">
            <w:r w:rsidRPr="003C1C80">
              <w:t xml:space="preserve"> 5-7-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333C4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59B06" w14:textId="77777777" w:rsidR="003C1C80" w:rsidRPr="003C1C80" w:rsidRDefault="003C1C80" w:rsidP="003C1C80">
            <w:r w:rsidRPr="003C1C80">
              <w:t>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9378E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51E87" w14:textId="77777777" w:rsidR="003C1C80" w:rsidRPr="003C1C80" w:rsidRDefault="003C1C80">
            <w:r w:rsidRPr="003C1C80">
              <w:t>Liver/Salivary gland/ Abdominal and Brown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0CFA5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2CE9BAA1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BCE69" w14:textId="77777777" w:rsidR="003C1C80" w:rsidRPr="003C1C80" w:rsidRDefault="003C1C80">
            <w:r w:rsidRPr="003C1C80">
              <w:t xml:space="preserve"> 4-14-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A6550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D9FBB" w14:textId="77777777" w:rsidR="003C1C80" w:rsidRPr="003C1C80" w:rsidRDefault="003C1C80" w:rsidP="003C1C80">
            <w:r w:rsidRPr="003C1C80">
              <w:t>1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59177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A557A" w14:textId="77777777" w:rsidR="003C1C80" w:rsidRPr="003C1C80" w:rsidRDefault="003C1C80">
            <w:r w:rsidRPr="003C1C80">
              <w:t>Liver/Salivary gland/ Abdominal and Brown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DFB97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434FAFB4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9861C" w14:textId="77777777" w:rsidR="003C1C80" w:rsidRPr="003C1C80" w:rsidRDefault="003C1C80">
            <w:r w:rsidRPr="003C1C80">
              <w:t>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AAEED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569E6" w14:textId="77777777" w:rsidR="003C1C80" w:rsidRPr="003C1C80" w:rsidRDefault="003C1C80" w:rsidP="003C1C80">
            <w:r w:rsidRPr="003C1C80">
              <w:t>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C9869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FD7A5" w14:textId="77777777" w:rsidR="003C1C80" w:rsidRPr="003C1C80" w:rsidRDefault="003C1C80">
            <w:r w:rsidRPr="003C1C80">
              <w:t>Liver/Salivary gland/ Lung/Kidney/ Abdominal and Brown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0DD8A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2F493F0D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46B8C" w14:textId="77777777" w:rsidR="003C1C80" w:rsidRPr="003C1C80" w:rsidRDefault="003C1C80">
            <w:r w:rsidRPr="003C1C80">
              <w:t>10-27-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ECDED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EBE70" w14:textId="77777777" w:rsidR="003C1C80" w:rsidRPr="003C1C80" w:rsidRDefault="003C1C80" w:rsidP="003C1C80">
            <w:r w:rsidRPr="003C1C80">
              <w:t>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C9127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93D10" w14:textId="77777777" w:rsidR="003C1C80" w:rsidRPr="003C1C80" w:rsidRDefault="003C1C80">
            <w:r w:rsidRPr="003C1C80">
              <w:t>Salivary gland/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87BFC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351FC237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49AA9" w14:textId="77777777" w:rsidR="003C1C80" w:rsidRPr="003C1C80" w:rsidRDefault="003C1C80">
            <w:r w:rsidRPr="003C1C80">
              <w:t>11-23-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DFD11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24D71" w14:textId="77777777" w:rsidR="003C1C80" w:rsidRPr="003C1C80" w:rsidRDefault="003C1C80" w:rsidP="003C1C80">
            <w:r w:rsidRPr="003C1C80">
              <w:t>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1C0D8" w14:textId="77777777" w:rsidR="003C1C80" w:rsidRPr="003C1C80" w:rsidRDefault="003C1C80">
            <w:r w:rsidRPr="003C1C80">
              <w:t>Lung adenocarcinom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FDB50" w14:textId="77777777" w:rsidR="003C1C80" w:rsidRPr="003C1C80" w:rsidRDefault="003C1C80">
            <w:r w:rsidRPr="003C1C80">
              <w:t>Kidney/Salivary gland/Liver/ 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D526B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26B4AF79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A8EAD" w14:textId="77777777" w:rsidR="003C1C80" w:rsidRPr="003C1C80" w:rsidRDefault="003C1C80">
            <w:r w:rsidRPr="003C1C80">
              <w:lastRenderedPageBreak/>
              <w:t>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03C64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9B55A" w14:textId="77777777" w:rsidR="003C1C80" w:rsidRPr="003C1C80" w:rsidRDefault="003C1C80" w:rsidP="003C1C80">
            <w:r w:rsidRPr="003C1C80">
              <w:t>4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EFC43" w14:textId="77777777" w:rsidR="003C1C80" w:rsidRPr="003C1C80" w:rsidRDefault="003C1C80">
            <w:r w:rsidRPr="003C1C80">
              <w:t>Focal branch alveolar carcinom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06385" w14:textId="77777777" w:rsidR="003C1C80" w:rsidRPr="003C1C80" w:rsidRDefault="003C1C80">
            <w:r w:rsidRPr="003C1C80">
              <w:t>Salivary gland/ Brown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69C3D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3BF21D88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6A3A" w14:textId="77777777" w:rsidR="003C1C80" w:rsidRPr="003C1C80" w:rsidRDefault="003C1C80">
            <w:r w:rsidRPr="003C1C80">
              <w:t>11-1-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438E4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76C8D" w14:textId="77777777" w:rsidR="003C1C80" w:rsidRPr="003C1C80" w:rsidRDefault="003C1C80" w:rsidP="003C1C80">
            <w:r w:rsidRPr="003C1C80">
              <w:t>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C4261" w14:textId="77777777" w:rsidR="003C1C80" w:rsidRPr="003C1C80" w:rsidRDefault="003C1C80">
            <w:r w:rsidRPr="003C1C80">
              <w:t>Lymphoma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B3EF4" w14:textId="77777777" w:rsidR="003C1C80" w:rsidRPr="003C1C80" w:rsidRDefault="003C1C80">
            <w:r w:rsidRPr="003C1C80">
              <w:t>Liver/Kidney/Salivary gland/ 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B0DEE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1D89FA38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3BB7A" w14:textId="77777777" w:rsidR="003C1C80" w:rsidRPr="003C1C80" w:rsidRDefault="003C1C80">
            <w:r w:rsidRPr="003C1C80">
              <w:t>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C25B0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EC021" w14:textId="77777777" w:rsidR="003C1C80" w:rsidRPr="003C1C80" w:rsidRDefault="003C1C80" w:rsidP="003C1C80">
            <w:r w:rsidRPr="003C1C80">
              <w:t>1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DA11C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A710A" w14:textId="77777777" w:rsidR="003C1C80" w:rsidRPr="003C1C80" w:rsidRDefault="003C1C80">
            <w:r w:rsidRPr="003C1C80">
              <w:t>Salivary gland/Liver/ Kidney/ Abdominal and Brown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F3326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0B8E6B16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0FFC6" w14:textId="77777777" w:rsidR="003C1C80" w:rsidRPr="003C1C80" w:rsidRDefault="003C1C80">
            <w:r w:rsidRPr="003C1C80">
              <w:t>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12912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5EB9" w14:textId="77777777" w:rsidR="003C1C80" w:rsidRPr="003C1C80" w:rsidRDefault="003C1C80" w:rsidP="003C1C80">
            <w:r w:rsidRPr="003C1C80">
              <w:t>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BA81C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D3041" w14:textId="77777777" w:rsidR="003C1C80" w:rsidRPr="003C1C80" w:rsidRDefault="003C1C80">
            <w:r w:rsidRPr="003C1C80">
              <w:t>Salivary gland/Lung/ Kidney/ 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3802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11E485D1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EF3F8" w14:textId="77777777" w:rsidR="003C1C80" w:rsidRPr="003C1C80" w:rsidRDefault="003C1C80">
            <w:r w:rsidRPr="003C1C80">
              <w:t>10-27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26E26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887CA" w14:textId="77777777" w:rsidR="003C1C80" w:rsidRPr="003C1C80" w:rsidRDefault="003C1C80" w:rsidP="003C1C80">
            <w:r w:rsidRPr="003C1C80">
              <w:t>1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E1E02" w14:textId="77777777" w:rsidR="003C1C80" w:rsidRPr="003C1C80" w:rsidRDefault="003C1C80">
            <w:r w:rsidRPr="003C1C80">
              <w:t>DLBCL and Lymphoma in spleen and GI tract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21375" w14:textId="77777777" w:rsidR="003C1C80" w:rsidRPr="003C1C80" w:rsidRDefault="003C1C80">
            <w:r w:rsidRPr="003C1C80">
              <w:t>Liver/Kidney/Salivary gland/ Lung/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15C73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12F18FD0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E54D5" w14:textId="77777777" w:rsidR="003C1C80" w:rsidRPr="003C1C80" w:rsidRDefault="003C1C80">
            <w:r w:rsidRPr="003C1C80">
              <w:t>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921CF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2BF0B" w14:textId="77777777" w:rsidR="003C1C80" w:rsidRPr="003C1C80" w:rsidRDefault="003C1C80" w:rsidP="003C1C80">
            <w:r w:rsidRPr="003C1C80">
              <w:t>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7CF5A" w14:textId="77777777" w:rsidR="003C1C80" w:rsidRPr="003C1C80" w:rsidRDefault="003C1C80">
            <w:r w:rsidRPr="003C1C80">
              <w:t>DLBCL in liver and spleen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AAD6D" w14:textId="77777777" w:rsidR="003C1C80" w:rsidRPr="003C1C80" w:rsidRDefault="003C1C80">
            <w:r w:rsidRPr="003C1C80">
              <w:t>Kidney/Salivary gland/ 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C00A5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32AA0BAC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6D82E" w14:textId="77777777" w:rsidR="003C1C80" w:rsidRPr="003C1C80" w:rsidRDefault="003C1C80">
            <w:r w:rsidRPr="003C1C80">
              <w:t>5-20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050B3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4C3C2" w14:textId="77777777" w:rsidR="003C1C80" w:rsidRPr="003C1C80" w:rsidRDefault="003C1C80" w:rsidP="003C1C80">
            <w:r w:rsidRPr="003C1C80">
              <w:t>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6D66D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CCB46" w14:textId="77777777" w:rsidR="003C1C80" w:rsidRPr="003C1C80" w:rsidRDefault="003C1C80">
            <w:r w:rsidRPr="003C1C80">
              <w:t>Kidney/Salivary gland/ Lung/ 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EEE54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30094BBB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E8267" w14:textId="77777777" w:rsidR="003C1C80" w:rsidRPr="003C1C80" w:rsidRDefault="003C1C80">
            <w:r w:rsidRPr="003C1C80">
              <w:t>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D76BF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14240" w14:textId="77777777" w:rsidR="003C1C80" w:rsidRPr="003C1C80" w:rsidRDefault="003C1C80" w:rsidP="003C1C80">
            <w:r w:rsidRPr="003C1C80">
              <w:t>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741F4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A0A08" w14:textId="77777777" w:rsidR="003C1C80" w:rsidRPr="003C1C80" w:rsidRDefault="003C1C80">
            <w:r w:rsidRPr="003C1C80">
              <w:t>Kidney/Salivary gland/ Lung/ Liver/Pancreas/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F86F6" w14:textId="77777777" w:rsidR="003C1C80" w:rsidRPr="003C1C80" w:rsidRDefault="003C1C80">
            <w:r w:rsidRPr="003C1C80">
              <w:t>Yes</w:t>
            </w:r>
          </w:p>
        </w:tc>
      </w:tr>
      <w:tr w:rsidR="003C1C80" w:rsidRPr="003C1C80" w14:paraId="1E400345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B1FE5" w14:textId="77777777" w:rsidR="003C1C80" w:rsidRPr="003C1C80" w:rsidRDefault="003C1C80">
            <w:r w:rsidRPr="003C1C80"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381AA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218C6" w14:textId="77777777" w:rsidR="003C1C80" w:rsidRPr="003C1C80" w:rsidRDefault="003C1C80" w:rsidP="003C1C80">
            <w:r w:rsidRPr="003C1C80">
              <w:t>1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D1862" w14:textId="77777777" w:rsidR="003C1C80" w:rsidRPr="003C1C80" w:rsidRDefault="003C1C80">
            <w:r w:rsidRPr="003C1C80">
              <w:t xml:space="preserve">DLBCL in spleen, lung, liver and lymph </w:t>
            </w:r>
            <w:proofErr w:type="spellStart"/>
            <w:r w:rsidRPr="003C1C80">
              <w:t>nodess</w:t>
            </w:r>
            <w:proofErr w:type="spellEnd"/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D20C6" w14:textId="77777777" w:rsidR="003C1C80" w:rsidRPr="003C1C80" w:rsidRDefault="003C1C80">
            <w:r w:rsidRPr="003C1C80">
              <w:t>-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F161B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31452194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A3267" w14:textId="77777777" w:rsidR="003C1C80" w:rsidRPr="003C1C80" w:rsidRDefault="003C1C80">
            <w:r w:rsidRPr="003C1C80">
              <w:t>10-27-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C6612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49369" w14:textId="77777777" w:rsidR="003C1C80" w:rsidRPr="003C1C80" w:rsidRDefault="003C1C80" w:rsidP="003C1C80">
            <w:r w:rsidRPr="003C1C80">
              <w:t>1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7F8F0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5E835" w14:textId="77777777" w:rsidR="003C1C80" w:rsidRPr="003C1C80" w:rsidRDefault="003C1C80">
            <w:r w:rsidRPr="003C1C80">
              <w:t>Liver/Kidney/Salivary gland/ Lung/Pancreas/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9E4A2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178BFBA5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5E596" w14:textId="77777777" w:rsidR="003C1C80" w:rsidRPr="003C1C80" w:rsidRDefault="003C1C80">
            <w:r w:rsidRPr="003C1C80">
              <w:t xml:space="preserve"> 11-23-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57585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5AD8" w14:textId="77777777" w:rsidR="003C1C80" w:rsidRPr="003C1C80" w:rsidRDefault="003C1C80" w:rsidP="003C1C80">
            <w:r w:rsidRPr="003C1C80">
              <w:t>1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BB6C3" w14:textId="77777777" w:rsidR="003C1C80" w:rsidRPr="003C1C80" w:rsidRDefault="003C1C80">
            <w:r w:rsidRPr="003C1C80">
              <w:t>Granulosa cells tumor (Sex cord stroma tumor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F0359" w14:textId="77777777" w:rsidR="003C1C80" w:rsidRPr="003C1C80" w:rsidRDefault="003C1C80">
            <w:r w:rsidRPr="003C1C80">
              <w:t>Kidney/Salivary gland/ Pancreas/Brown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04320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1969DCC1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19453" w14:textId="77777777" w:rsidR="003C1C80" w:rsidRPr="003C1C80" w:rsidRDefault="003C1C80">
            <w:r w:rsidRPr="003C1C80">
              <w:t xml:space="preserve"> 5-20-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41483" w14:textId="77777777" w:rsidR="003C1C80" w:rsidRPr="003C1C80" w:rsidRDefault="003C1C80">
            <w:r w:rsidRPr="003C1C80">
              <w:t>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3AFD8" w14:textId="77777777" w:rsidR="003C1C80" w:rsidRPr="003C1C80" w:rsidRDefault="003C1C80" w:rsidP="003C1C80">
            <w:r w:rsidRPr="003C1C80">
              <w:t>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CB88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606FD" w14:textId="77777777" w:rsidR="003C1C80" w:rsidRPr="003C1C80" w:rsidRDefault="003C1C80">
            <w:r w:rsidRPr="003C1C80">
              <w:t>Kidney/Salivary gland/Abdominal Fa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6BE92" w14:textId="77777777" w:rsidR="003C1C80" w:rsidRPr="003C1C80" w:rsidRDefault="003C1C80">
            <w:r w:rsidRPr="003C1C80">
              <w:t>No</w:t>
            </w:r>
          </w:p>
        </w:tc>
      </w:tr>
      <w:tr w:rsidR="003C1C80" w:rsidRPr="003C1C80" w14:paraId="197E766B" w14:textId="77777777" w:rsidTr="003C1C80">
        <w:trPr>
          <w:trHeight w:val="298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469961" w14:textId="77777777" w:rsidR="003C1C80" w:rsidRPr="003C1C80" w:rsidRDefault="003C1C80">
            <w:r w:rsidRPr="003C1C80">
              <w:t xml:space="preserve"> 11-1-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76D9BB" w14:textId="77777777" w:rsidR="003C1C80" w:rsidRPr="003C1C80" w:rsidRDefault="003C1C80">
            <w:r w:rsidRPr="003C1C80">
              <w:t>M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8BBD51" w14:textId="77777777" w:rsidR="003C1C80" w:rsidRPr="003C1C80" w:rsidRDefault="003C1C80" w:rsidP="003C1C80">
            <w:r w:rsidRPr="003C1C80">
              <w:t>8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EA92DC" w14:textId="77777777" w:rsidR="003C1C80" w:rsidRPr="003C1C80" w:rsidRDefault="003C1C80">
            <w:r w:rsidRPr="003C1C80"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10D1E0" w14:textId="77777777" w:rsidR="003C1C80" w:rsidRPr="003C1C80" w:rsidRDefault="003C1C80">
            <w:r w:rsidRPr="003C1C80">
              <w:t>Kidney/Salivary gland/Liver/ Abdominal Fa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502A95" w14:textId="77777777" w:rsidR="003C1C80" w:rsidRPr="003C1C80" w:rsidRDefault="003C1C80">
            <w:r w:rsidRPr="003C1C80">
              <w:t>Yes</w:t>
            </w:r>
          </w:p>
        </w:tc>
      </w:tr>
    </w:tbl>
    <w:p w14:paraId="23919AA6" w14:textId="61D49EC2" w:rsidR="003C1C80" w:rsidRDefault="003C1C80" w:rsidP="003C1C80">
      <w:r>
        <w:t>DLBCL: Diffuse large B-cell lymphoma; N/A: not applicable; EMH: extramedullary hematopoiesis</w:t>
      </w:r>
      <w:r w:rsidR="00504244">
        <w:t>.</w:t>
      </w:r>
    </w:p>
    <w:sectPr w:rsidR="003C1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C80"/>
    <w:rsid w:val="000B3BEC"/>
    <w:rsid w:val="003C1C80"/>
    <w:rsid w:val="003D7F7F"/>
    <w:rsid w:val="00504244"/>
    <w:rsid w:val="009135A7"/>
    <w:rsid w:val="00A915D3"/>
    <w:rsid w:val="00E6609A"/>
    <w:rsid w:val="00F0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60041"/>
  <w15:chartTrackingRefBased/>
  <w15:docId w15:val="{2FD200FF-BFBB-4E3F-83BA-318777389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60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83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IT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Zhang</dc:creator>
  <cp:keywords/>
  <dc:description/>
  <cp:lastModifiedBy>Henry Carter</cp:lastModifiedBy>
  <cp:revision>2</cp:revision>
  <dcterms:created xsi:type="dcterms:W3CDTF">2025-01-15T15:52:00Z</dcterms:created>
  <dcterms:modified xsi:type="dcterms:W3CDTF">2025-01-1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10T21:14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b967695-c60c-410d-904b-0372a7ae69d2</vt:lpwstr>
  </property>
  <property fmtid="{D5CDD505-2E9C-101B-9397-08002B2CF9AE}" pid="8" name="MSIP_Label_549ac42a-3eb4-4074-b885-aea26bd6241e_ContentBits">
    <vt:lpwstr>0</vt:lpwstr>
  </property>
</Properties>
</file>